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52463" w14:textId="77777777" w:rsidR="000200F6" w:rsidRDefault="000200F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Material </w:t>
      </w:r>
    </w:p>
    <w:p w14:paraId="34E1AEFA" w14:textId="77777777" w:rsidR="000200F6" w:rsidRDefault="000200F6">
      <w:pPr>
        <w:rPr>
          <w:rFonts w:ascii="Arial" w:hAnsi="Arial" w:cs="Arial"/>
          <w:b/>
          <w:bCs/>
        </w:rPr>
      </w:pPr>
    </w:p>
    <w:p w14:paraId="7EA081BD" w14:textId="15862168" w:rsidR="006415C3" w:rsidRDefault="000200F6" w:rsidP="006415C3">
      <w:pPr>
        <w:rPr>
          <w:rFonts w:ascii="Arial" w:hAnsi="Arial" w:cs="Arial"/>
        </w:rPr>
      </w:pPr>
      <w:r w:rsidRPr="000200F6">
        <w:rPr>
          <w:rFonts w:ascii="Arial" w:hAnsi="Arial" w:cs="Arial"/>
        </w:rPr>
        <w:t>Title: Comparison of HIV self-test distribution modalities to reduce HIV transmission and burden in western Kenya: a mathematical modeling study</w:t>
      </w:r>
    </w:p>
    <w:p w14:paraId="76F65573" w14:textId="1FF41AF5" w:rsidR="006415C3" w:rsidRDefault="007A0C60" w:rsidP="00FE358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2BADD00" wp14:editId="2369EA25">
            <wp:extent cx="5990327" cy="6400169"/>
            <wp:effectExtent l="0" t="0" r="4445" b="635"/>
            <wp:docPr id="1492421863" name="Picture 1" descr="A graph showing the number of hiv ai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421863" name="Picture 1" descr="A graph showing the number of hiv aid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73"/>
                    <a:stretch/>
                  </pic:blipFill>
                  <pic:spPr bwMode="auto">
                    <a:xfrm>
                      <a:off x="0" y="0"/>
                      <a:ext cx="5995228" cy="6405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32B4D" w14:textId="5053CE96" w:rsidR="003D04C4" w:rsidRPr="0083065B" w:rsidRDefault="003B48BE">
      <w:pPr>
        <w:rPr>
          <w:rFonts w:ascii="Arial" w:hAnsi="Arial" w:cs="Arial"/>
        </w:rPr>
      </w:pPr>
      <w:r w:rsidRPr="003B48BE">
        <w:rPr>
          <w:rFonts w:ascii="Arial" w:hAnsi="Arial" w:cs="Arial"/>
          <w:b/>
          <w:bCs/>
        </w:rPr>
        <w:t>Figure S1</w:t>
      </w:r>
      <w:r w:rsidRPr="003B48BE">
        <w:rPr>
          <w:rFonts w:ascii="Arial" w:hAnsi="Arial" w:cs="Arial"/>
        </w:rPr>
        <w:t xml:space="preserve">. HIV prevalence among individuals aged 15-49 years in </w:t>
      </w:r>
      <w:r>
        <w:rPr>
          <w:rFonts w:ascii="Arial" w:hAnsi="Arial" w:cs="Arial"/>
        </w:rPr>
        <w:t xml:space="preserve">western Kenya </w:t>
      </w:r>
      <w:r w:rsidRPr="003B48BE">
        <w:rPr>
          <w:rFonts w:ascii="Arial" w:hAnsi="Arial" w:cs="Arial"/>
        </w:rPr>
        <w:t>(</w:t>
      </w:r>
      <w:r w:rsidR="0077093D">
        <w:rPr>
          <w:rFonts w:ascii="Arial" w:hAnsi="Arial" w:cs="Arial"/>
        </w:rPr>
        <w:t>1983</w:t>
      </w:r>
      <w:r w:rsidRPr="003B48BE">
        <w:rPr>
          <w:rFonts w:ascii="Arial" w:hAnsi="Arial" w:cs="Arial"/>
        </w:rPr>
        <w:t>-20</w:t>
      </w:r>
      <w:r w:rsidR="007A0C60">
        <w:rPr>
          <w:rFonts w:ascii="Arial" w:hAnsi="Arial" w:cs="Arial"/>
        </w:rPr>
        <w:t>5</w:t>
      </w:r>
      <w:r w:rsidR="0077093D">
        <w:rPr>
          <w:rFonts w:ascii="Arial" w:hAnsi="Arial" w:cs="Arial"/>
        </w:rPr>
        <w:t>0</w:t>
      </w:r>
      <w:r w:rsidRPr="003B48B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by gender. The blue line represents the mean modeled trajectory, </w:t>
      </w:r>
      <w:r w:rsidR="008F37C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gray lines indicate 250 individual simulations, and </w:t>
      </w:r>
      <w:r w:rsidR="008051A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olored points with error bars represent observed data</w:t>
      </w:r>
      <w:r w:rsidR="00232D4B">
        <w:rPr>
          <w:rFonts w:ascii="Arial" w:hAnsi="Arial" w:cs="Arial"/>
        </w:rPr>
        <w:t xml:space="preserve"> of HIV prevalence</w:t>
      </w:r>
      <w:r>
        <w:rPr>
          <w:rFonts w:ascii="Arial" w:hAnsi="Arial" w:cs="Arial"/>
        </w:rPr>
        <w:t xml:space="preserve"> from </w:t>
      </w:r>
      <w:r w:rsidR="00232D4B">
        <w:rPr>
          <w:rFonts w:ascii="Arial" w:hAnsi="Arial" w:cs="Arial"/>
        </w:rPr>
        <w:t xml:space="preserve">various </w:t>
      </w:r>
      <w:r>
        <w:rPr>
          <w:rFonts w:ascii="Arial" w:hAnsi="Arial" w:cs="Arial"/>
        </w:rPr>
        <w:t>surveys. Acronym</w:t>
      </w:r>
      <w:r w:rsidR="00232D4B">
        <w:rPr>
          <w:rFonts w:ascii="Arial" w:hAnsi="Arial" w:cs="Arial"/>
        </w:rPr>
        <w:t>s</w:t>
      </w:r>
      <w:r>
        <w:rPr>
          <w:rFonts w:ascii="Arial" w:hAnsi="Arial" w:cs="Arial"/>
        </w:rPr>
        <w:t>: DHS, Demographic Health Survey</w:t>
      </w:r>
      <w:r w:rsidR="00232D4B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KENPHIA, Kenya Population-based HIV Impact Assessment</w:t>
      </w:r>
    </w:p>
    <w:p w14:paraId="6320DAB9" w14:textId="77777777" w:rsidR="003D04C4" w:rsidRDefault="003D04C4">
      <w:pPr>
        <w:rPr>
          <w:rFonts w:ascii="Arial" w:hAnsi="Arial" w:cs="Arial"/>
          <w:b/>
          <w:bCs/>
          <w:highlight w:val="yellow"/>
        </w:rPr>
      </w:pPr>
    </w:p>
    <w:p w14:paraId="7E73DC6C" w14:textId="13F1F6DC" w:rsidR="003D04C4" w:rsidRDefault="003D04C4">
      <w:pPr>
        <w:rPr>
          <w:rFonts w:ascii="Arial" w:hAnsi="Arial" w:cs="Arial"/>
          <w:b/>
          <w:bCs/>
          <w:highlight w:val="yellow"/>
        </w:rPr>
      </w:pPr>
    </w:p>
    <w:p w14:paraId="224160A6" w14:textId="30CAFCAE" w:rsidR="007A0C60" w:rsidRDefault="007A0C60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64C7D18" wp14:editId="73CD3B54">
            <wp:extent cx="5943600" cy="5521124"/>
            <wp:effectExtent l="0" t="0" r="0" b="3810"/>
            <wp:docPr id="1474842518" name="Picture 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842518" name="Picture 2" descr="A graph of a number of peopl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422" cy="55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92D2F" w14:textId="5EBBCAAE" w:rsidR="00DC63C5" w:rsidRDefault="00DC63C5">
      <w:pPr>
        <w:rPr>
          <w:rFonts w:ascii="Arial" w:hAnsi="Arial" w:cs="Arial"/>
          <w:b/>
          <w:bCs/>
        </w:rPr>
      </w:pPr>
      <w:r w:rsidRPr="007A0C60">
        <w:rPr>
          <w:rFonts w:ascii="Arial" w:hAnsi="Arial" w:cs="Arial"/>
          <w:b/>
          <w:bCs/>
        </w:rPr>
        <w:t>Figure S2.</w:t>
      </w:r>
      <w:r>
        <w:rPr>
          <w:rFonts w:ascii="Arial" w:hAnsi="Arial" w:cs="Arial"/>
          <w:b/>
          <w:bCs/>
        </w:rPr>
        <w:t xml:space="preserve"> </w:t>
      </w:r>
      <w:r w:rsidR="0077093D" w:rsidRPr="003B48BE">
        <w:rPr>
          <w:rFonts w:ascii="Arial" w:hAnsi="Arial" w:cs="Arial"/>
        </w:rPr>
        <w:t xml:space="preserve">HIV </w:t>
      </w:r>
      <w:r w:rsidR="0077093D">
        <w:rPr>
          <w:rFonts w:ascii="Arial" w:hAnsi="Arial" w:cs="Arial"/>
        </w:rPr>
        <w:t>incidence</w:t>
      </w:r>
      <w:r w:rsidR="0077093D" w:rsidRPr="003B48BE">
        <w:rPr>
          <w:rFonts w:ascii="Arial" w:hAnsi="Arial" w:cs="Arial"/>
        </w:rPr>
        <w:t xml:space="preserve"> among individuals aged 15-49 years in </w:t>
      </w:r>
      <w:r w:rsidR="0077093D">
        <w:rPr>
          <w:rFonts w:ascii="Arial" w:hAnsi="Arial" w:cs="Arial"/>
        </w:rPr>
        <w:t xml:space="preserve">western Kenya </w:t>
      </w:r>
      <w:r w:rsidR="0077093D" w:rsidRPr="003B48BE">
        <w:rPr>
          <w:rFonts w:ascii="Arial" w:hAnsi="Arial" w:cs="Arial"/>
        </w:rPr>
        <w:t>(</w:t>
      </w:r>
      <w:r w:rsidR="007A0C60">
        <w:rPr>
          <w:rFonts w:ascii="Arial" w:hAnsi="Arial" w:cs="Arial"/>
        </w:rPr>
        <w:t>198</w:t>
      </w:r>
      <w:r w:rsidR="0077093D" w:rsidRPr="003B48BE">
        <w:rPr>
          <w:rFonts w:ascii="Arial" w:hAnsi="Arial" w:cs="Arial"/>
        </w:rPr>
        <w:t>0-2050)</w:t>
      </w:r>
      <w:r w:rsidR="0077093D">
        <w:rPr>
          <w:rFonts w:ascii="Arial" w:hAnsi="Arial" w:cs="Arial"/>
        </w:rPr>
        <w:t xml:space="preserve"> by</w:t>
      </w:r>
      <w:r w:rsidR="008F37CC">
        <w:rPr>
          <w:rFonts w:ascii="Arial" w:hAnsi="Arial" w:cs="Arial"/>
        </w:rPr>
        <w:t xml:space="preserve"> sex</w:t>
      </w:r>
      <w:r w:rsidR="0077093D">
        <w:rPr>
          <w:rFonts w:ascii="Arial" w:hAnsi="Arial" w:cs="Arial"/>
        </w:rPr>
        <w:t xml:space="preserve">. The blue line represents the mean modeled trajectory, </w:t>
      </w:r>
      <w:r w:rsidR="008F37CC">
        <w:rPr>
          <w:rFonts w:ascii="Arial" w:hAnsi="Arial" w:cs="Arial"/>
        </w:rPr>
        <w:t xml:space="preserve">and the </w:t>
      </w:r>
      <w:r w:rsidR="0077093D">
        <w:rPr>
          <w:rFonts w:ascii="Arial" w:hAnsi="Arial" w:cs="Arial"/>
        </w:rPr>
        <w:t>gray lines indicate 250 individual simulations</w:t>
      </w:r>
      <w:r w:rsidR="007A0C60">
        <w:rPr>
          <w:rFonts w:ascii="Arial" w:hAnsi="Arial" w:cs="Arial"/>
        </w:rPr>
        <w:t>.</w:t>
      </w:r>
    </w:p>
    <w:p w14:paraId="3E473419" w14:textId="40B207C1" w:rsidR="00C73DD4" w:rsidRDefault="00C73D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E14067" w14:textId="77777777" w:rsidR="00C73DD4" w:rsidRDefault="00C73DD4" w:rsidP="00C73DD4">
      <w:pPr>
        <w:rPr>
          <w:rFonts w:ascii="Arial" w:hAnsi="Arial" w:cs="Arial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C5E80D" wp14:editId="6563E31B">
                <wp:simplePos x="0" y="0"/>
                <wp:positionH relativeFrom="column">
                  <wp:posOffset>4601210</wp:posOffset>
                </wp:positionH>
                <wp:positionV relativeFrom="paragraph">
                  <wp:posOffset>3199765</wp:posOffset>
                </wp:positionV>
                <wp:extent cx="971550" cy="317500"/>
                <wp:effectExtent l="0" t="0" r="0" b="0"/>
                <wp:wrapNone/>
                <wp:docPr id="739458015" name="Text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BEEB66-7D34-3F75-39E1-8C718D9F70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17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415856" w14:textId="77777777" w:rsidR="00C73DD4" w:rsidRPr="00D1511B" w:rsidRDefault="00C73DD4" w:rsidP="00C73DD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 w:rsidRPr="00D1511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Outpatie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C5E80D" id="_x0000_t202" coordsize="21600,21600" o:spt="202" path="m,l,21600r21600,l21600,xe">
                <v:stroke joinstyle="miter"/>
                <v:path gradientshapeok="t" o:connecttype="rect"/>
              </v:shapetype>
              <v:shape id="TextBox 36" o:spid="_x0000_s1026" type="#_x0000_t202" style="position:absolute;margin-left:362.3pt;margin-top:251.95pt;width:76.5pt;height: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" filled="f" stroked="f">
                <v:textbox>
                  <w:txbxContent>
                    <w:p w14:paraId="1D415856" w14:textId="77777777" w:rsidR="00C73DD4" w:rsidRPr="00D1511B" w:rsidRDefault="00C73DD4" w:rsidP="00C73DD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 w:rsidRPr="00D1511B"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  <w:t>Outpati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0C7F57" wp14:editId="2E7E021A">
                <wp:simplePos x="0" y="0"/>
                <wp:positionH relativeFrom="column">
                  <wp:posOffset>4390390</wp:posOffset>
                </wp:positionH>
                <wp:positionV relativeFrom="paragraph">
                  <wp:posOffset>3320415</wp:posOffset>
                </wp:positionV>
                <wp:extent cx="202565" cy="0"/>
                <wp:effectExtent l="0" t="0" r="0" b="0"/>
                <wp:wrapNone/>
                <wp:docPr id="11453501" name="Straight Connector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A89B56-A4FB-7001-E679-01B378FE55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73D274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548839" id="Straight Connector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7pt,261.45pt" to="361.65pt,26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" strokecolor="#73d274" strokeweight="3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235C97" wp14:editId="6EA3C8B8">
                <wp:simplePos x="0" y="0"/>
                <wp:positionH relativeFrom="column">
                  <wp:posOffset>3162935</wp:posOffset>
                </wp:positionH>
                <wp:positionV relativeFrom="paragraph">
                  <wp:posOffset>3199765</wp:posOffset>
                </wp:positionV>
                <wp:extent cx="1257300" cy="317500"/>
                <wp:effectExtent l="0" t="0" r="0" b="0"/>
                <wp:wrapNone/>
                <wp:docPr id="2039258126" name="TextBox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22CC5F-A66F-0D7A-AB7B-099CDC0886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17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E6A498" w14:textId="77777777" w:rsidR="00C73DD4" w:rsidRPr="00D1511B" w:rsidRDefault="00C73DD4" w:rsidP="00C73DD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 w:rsidRPr="00D1511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Partner servi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35C97" id="TextBox 34" o:spid="_x0000_s1027" type="#_x0000_t202" style="position:absolute;margin-left:249.05pt;margin-top:251.95pt;width:99pt;height: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" filled="f" stroked="f">
                <v:textbox>
                  <w:txbxContent>
                    <w:p w14:paraId="6EE6A498" w14:textId="77777777" w:rsidR="00C73DD4" w:rsidRPr="00D1511B" w:rsidRDefault="00C73DD4" w:rsidP="00C73DD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 w:rsidRPr="00D1511B"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  <w:t>Partner servi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584012" wp14:editId="009EA45F">
                <wp:simplePos x="0" y="0"/>
                <wp:positionH relativeFrom="column">
                  <wp:posOffset>2973705</wp:posOffset>
                </wp:positionH>
                <wp:positionV relativeFrom="paragraph">
                  <wp:posOffset>3320415</wp:posOffset>
                </wp:positionV>
                <wp:extent cx="202565" cy="0"/>
                <wp:effectExtent l="0" t="0" r="0" b="0"/>
                <wp:wrapNone/>
                <wp:docPr id="1837584159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708EB3-DF29-5EC3-0293-5F20E16312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E6832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E9014B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15pt,261.45pt" to="250.1pt,26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" strokecolor="#e68321" strokeweight="3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147BF8" wp14:editId="69E4C06B">
                <wp:simplePos x="0" y="0"/>
                <wp:positionH relativeFrom="column">
                  <wp:posOffset>2351405</wp:posOffset>
                </wp:positionH>
                <wp:positionV relativeFrom="paragraph">
                  <wp:posOffset>3199765</wp:posOffset>
                </wp:positionV>
                <wp:extent cx="456565" cy="317500"/>
                <wp:effectExtent l="0" t="0" r="0" b="0"/>
                <wp:wrapNone/>
                <wp:docPr id="910603177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E9C61C-05D0-EF41-0F5A-1273E5199B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17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4554C1" w14:textId="77777777" w:rsidR="00C73DD4" w:rsidRPr="00D1511B" w:rsidRDefault="00C73DD4" w:rsidP="00C73DD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 w:rsidRPr="00D1511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>AN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147BF8" id="TextBox 32" o:spid="_x0000_s1028" type="#_x0000_t202" style="position:absolute;margin-left:185.15pt;margin-top:251.95pt;width:35.95pt;height: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" filled="f" stroked="f">
                <v:textbox>
                  <w:txbxContent>
                    <w:p w14:paraId="214554C1" w14:textId="77777777" w:rsidR="00C73DD4" w:rsidRPr="00D1511B" w:rsidRDefault="00C73DD4" w:rsidP="00C73DD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 w:rsidRPr="00D1511B"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  <w:t>AN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B6C0AF" wp14:editId="090ABE10">
                <wp:simplePos x="0" y="0"/>
                <wp:positionH relativeFrom="column">
                  <wp:posOffset>2171065</wp:posOffset>
                </wp:positionH>
                <wp:positionV relativeFrom="paragraph">
                  <wp:posOffset>3320415</wp:posOffset>
                </wp:positionV>
                <wp:extent cx="202565" cy="0"/>
                <wp:effectExtent l="0" t="0" r="0" b="0"/>
                <wp:wrapNone/>
                <wp:docPr id="1645518139" name="Straight Connecto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333B68-383D-BAD5-3C7D-B96D87EBDC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2B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409521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95pt,261.45pt" to="186.9pt,26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" strokecolor="#0072b2" strokeweight="3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2A2009" wp14:editId="771BEA42">
                <wp:simplePos x="0" y="0"/>
                <wp:positionH relativeFrom="column">
                  <wp:posOffset>863600</wp:posOffset>
                </wp:positionH>
                <wp:positionV relativeFrom="paragraph">
                  <wp:posOffset>3199765</wp:posOffset>
                </wp:positionV>
                <wp:extent cx="1306830" cy="317500"/>
                <wp:effectExtent l="0" t="0" r="0" b="0"/>
                <wp:wrapNone/>
                <wp:docPr id="1427822920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FC4EF3-6029-8A5B-5B2F-71B099B045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830" cy="317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D13B6A" w14:textId="77777777" w:rsidR="00C73DD4" w:rsidRPr="00D1511B" w:rsidRDefault="00C73DD4" w:rsidP="00C73DD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</w:pPr>
                            <w:r w:rsidRPr="00D1511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9"/>
                                <w:szCs w:val="19"/>
                              </w:rPr>
                              <w:t xml:space="preserve">SoC testing only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A2009" id="TextBox 30" o:spid="_x0000_s1029" type="#_x0000_t202" style="position:absolute;margin-left:68pt;margin-top:251.95pt;width:102.9pt;height: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" filled="f" stroked="f">
                <v:textbox>
                  <w:txbxContent>
                    <w:p w14:paraId="7BD13B6A" w14:textId="77777777" w:rsidR="00C73DD4" w:rsidRPr="00D1511B" w:rsidRDefault="00C73DD4" w:rsidP="00C73DD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</w:pPr>
                      <w:r w:rsidRPr="00D1511B">
                        <w:rPr>
                          <w:rFonts w:ascii="Arial" w:hAnsi="Arial" w:cs="Arial"/>
                          <w:color w:val="000000" w:themeColor="text1"/>
                          <w:kern w:val="24"/>
                          <w:sz w:val="19"/>
                          <w:szCs w:val="19"/>
                        </w:rPr>
                        <w:t xml:space="preserve">SoC testing onl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F6E2E3" wp14:editId="0E6ACA27">
                <wp:simplePos x="0" y="0"/>
                <wp:positionH relativeFrom="column">
                  <wp:posOffset>692150</wp:posOffset>
                </wp:positionH>
                <wp:positionV relativeFrom="paragraph">
                  <wp:posOffset>3320415</wp:posOffset>
                </wp:positionV>
                <wp:extent cx="202565" cy="0"/>
                <wp:effectExtent l="0" t="0" r="0" b="0"/>
                <wp:wrapNone/>
                <wp:docPr id="1312168876" name="Straight Connector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525B93-936A-CDAE-AABF-7BDE3A5346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256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B7382D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629480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.5pt,261.45pt" to="70.45pt,26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" strokecolor="#b7382d" strokeweight="3pt">
                <v:stroke joinstyle="miter"/>
                <o:lock v:ext="edit" shapetype="f"/>
              </v:line>
            </w:pict>
          </mc:Fallback>
        </mc:AlternateContent>
      </w:r>
      <w:r>
        <w:rPr>
          <w:rFonts w:ascii="Arial" w:hAnsi="Arial" w:cs="Arial"/>
          <w:b/>
          <w:bCs/>
          <w:noProof/>
        </w:rPr>
        <w:drawing>
          <wp:inline distT="0" distB="0" distL="0" distR="0" wp14:anchorId="31D9E9AC" wp14:editId="0FE64B79">
            <wp:extent cx="5689600" cy="3250565"/>
            <wp:effectExtent l="0" t="0" r="0" b="635"/>
            <wp:docPr id="633211828" name="Picture 1" descr="A graph showing the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211828" name="Picture 1" descr="A graph showing the number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91"/>
                    <a:stretch/>
                  </pic:blipFill>
                  <pic:spPr bwMode="auto">
                    <a:xfrm>
                      <a:off x="0" y="0"/>
                      <a:ext cx="5724852" cy="327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082A9" w14:textId="77777777" w:rsidR="00C73DD4" w:rsidRDefault="00C73DD4" w:rsidP="00C73D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  </w:t>
      </w:r>
    </w:p>
    <w:p w14:paraId="27518608" w14:textId="77777777" w:rsidR="00C73DD4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  <w:b/>
          <w:bCs/>
        </w:rPr>
      </w:pPr>
    </w:p>
    <w:p w14:paraId="7D8FA550" w14:textId="77777777" w:rsidR="00C73DD4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3.  </w:t>
      </w:r>
      <w:r w:rsidRPr="002026E6">
        <w:rPr>
          <w:rFonts w:ascii="Arial" w:hAnsi="Arial" w:cs="Arial"/>
        </w:rPr>
        <w:t xml:space="preserve">Number of </w:t>
      </w:r>
      <w:r>
        <w:rPr>
          <w:rFonts w:ascii="Arial" w:hAnsi="Arial" w:cs="Arial"/>
        </w:rPr>
        <w:t xml:space="preserve">people on ART by </w:t>
      </w:r>
      <w:r w:rsidRPr="002026E6">
        <w:rPr>
          <w:rFonts w:ascii="Arial" w:hAnsi="Arial" w:cs="Arial"/>
        </w:rPr>
        <w:t>HIVST distribution modalities</w:t>
      </w:r>
      <w:r>
        <w:rPr>
          <w:rFonts w:ascii="Arial" w:hAnsi="Arial" w:cs="Arial"/>
        </w:rPr>
        <w:t>. The dotted line indicates the year when the simulation starts (2022).</w:t>
      </w:r>
    </w:p>
    <w:p w14:paraId="08E03AED" w14:textId="77777777" w:rsidR="00DC63C5" w:rsidRDefault="00DC63C5">
      <w:pPr>
        <w:rPr>
          <w:rFonts w:ascii="Arial" w:hAnsi="Arial" w:cs="Arial"/>
          <w:b/>
          <w:bCs/>
        </w:rPr>
      </w:pPr>
    </w:p>
    <w:p w14:paraId="4CA67C9F" w14:textId="77777777" w:rsidR="00DC63C5" w:rsidRDefault="00DC63C5">
      <w:pPr>
        <w:rPr>
          <w:rFonts w:ascii="Arial" w:hAnsi="Arial" w:cs="Arial"/>
          <w:b/>
          <w:bCs/>
        </w:rPr>
      </w:pPr>
    </w:p>
    <w:p w14:paraId="3CEAE4E1" w14:textId="77777777" w:rsidR="007A0C60" w:rsidRDefault="007A0C60" w:rsidP="0077093D">
      <w:pPr>
        <w:tabs>
          <w:tab w:val="left" w:pos="1485"/>
        </w:tabs>
        <w:rPr>
          <w:rFonts w:ascii="Arial" w:hAnsi="Arial" w:cs="Arial"/>
          <w:b/>
          <w:bCs/>
        </w:rPr>
        <w:sectPr w:rsidR="007A0C60" w:rsidSect="007A0C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96BF3E" w14:textId="0340FB8C" w:rsidR="00C73DD4" w:rsidRDefault="00C73DD4" w:rsidP="00C73DD4">
      <w:pPr>
        <w:tabs>
          <w:tab w:val="left" w:pos="1485"/>
        </w:tabs>
        <w:rPr>
          <w:rFonts w:ascii="Arial" w:hAnsi="Arial" w:cs="Arial"/>
          <w:b/>
          <w:bCs/>
        </w:rPr>
      </w:pPr>
      <w:r w:rsidRPr="00590DF9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590DF9">
        <w:rPr>
          <w:rFonts w:ascii="Arial" w:hAnsi="Arial" w:cs="Arial"/>
          <w:b/>
          <w:bCs/>
        </w:rPr>
        <w:t xml:space="preserve">1. Estimated number of HIV tests and outcomes </w:t>
      </w:r>
      <w:r>
        <w:rPr>
          <w:rFonts w:ascii="Arial" w:hAnsi="Arial" w:cs="Arial"/>
          <w:b/>
          <w:bCs/>
        </w:rPr>
        <w:t xml:space="preserve">by </w:t>
      </w:r>
      <w:r w:rsidRPr="00590DF9">
        <w:rPr>
          <w:rFonts w:ascii="Arial" w:hAnsi="Arial" w:cs="Arial"/>
          <w:b/>
          <w:bCs/>
        </w:rPr>
        <w:t xml:space="preserve">HIVST distribution modality </w:t>
      </w:r>
      <w:r>
        <w:rPr>
          <w:rFonts w:ascii="Arial" w:hAnsi="Arial" w:cs="Arial"/>
          <w:b/>
          <w:bCs/>
        </w:rPr>
        <w:t>and sex</w:t>
      </w:r>
    </w:p>
    <w:p w14:paraId="044DF8C9" w14:textId="77777777" w:rsidR="00C73DD4" w:rsidRPr="00590DF9" w:rsidRDefault="00C73DD4" w:rsidP="00C73DD4">
      <w:pPr>
        <w:tabs>
          <w:tab w:val="left" w:pos="1485"/>
        </w:tabs>
        <w:rPr>
          <w:rFonts w:ascii="Arial" w:hAnsi="Arial" w:cs="Arial"/>
          <w:b/>
          <w:bCs/>
        </w:rPr>
      </w:pPr>
    </w:p>
    <w:tbl>
      <w:tblPr>
        <w:tblW w:w="12772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350"/>
        <w:gridCol w:w="1350"/>
        <w:gridCol w:w="1440"/>
        <w:gridCol w:w="1440"/>
        <w:gridCol w:w="1341"/>
        <w:gridCol w:w="1369"/>
        <w:gridCol w:w="1369"/>
        <w:gridCol w:w="1313"/>
      </w:tblGrid>
      <w:tr w:rsidR="00C73DD4" w:rsidRPr="00590DF9" w14:paraId="73AC8951" w14:textId="77777777" w:rsidTr="004914C7">
        <w:trPr>
          <w:trHeight w:val="40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CA8F0" w14:textId="77777777" w:rsidR="00C73DD4" w:rsidRPr="00C73DD4" w:rsidRDefault="00C73DD4" w:rsidP="002E20F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52E3" w14:textId="382B2168" w:rsidR="00C73DD4" w:rsidRPr="00C73DD4" w:rsidRDefault="00C73DD4" w:rsidP="004914C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74EED" w14:textId="6410F3D0" w:rsidR="00C73DD4" w:rsidRPr="00C73DD4" w:rsidRDefault="00C73DD4" w:rsidP="004914C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Scenario 1: ANC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2D947" w14:textId="796C113D" w:rsidR="00C73DD4" w:rsidRPr="00C73DD4" w:rsidRDefault="00C73DD4" w:rsidP="004914C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 xml:space="preserve">Scenario 2: </w:t>
            </w: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rtner services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4F0F4" w14:textId="281EEE1E" w:rsidR="00C73DD4" w:rsidRPr="00C73DD4" w:rsidRDefault="00C73DD4" w:rsidP="004914C7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Scenario 3: Outpatient</w:t>
            </w:r>
          </w:p>
        </w:tc>
      </w:tr>
      <w:tr w:rsidR="00C73DD4" w:rsidRPr="00590DF9" w14:paraId="1606F2BB" w14:textId="77777777" w:rsidTr="00B501D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418F8" w14:textId="77777777" w:rsidR="00C73DD4" w:rsidRPr="00C73DD4" w:rsidRDefault="00C73DD4" w:rsidP="002E20F1">
            <w:pPr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85F7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04D6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8DE9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EFB2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359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69B7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9A04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6CEF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</w:tr>
      <w:tr w:rsidR="00C73DD4" w:rsidRPr="00590DF9" w14:paraId="1F8F5786" w14:textId="77777777" w:rsidTr="00C73DD4">
        <w:trPr>
          <w:trHeight w:val="5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A49C" w14:textId="77777777" w:rsidR="00C73DD4" w:rsidRPr="00C73DD4" w:rsidRDefault="00C73DD4" w:rsidP="002E20F1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IV tests per year 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FD91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292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290, 2,2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77F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9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92, 2,3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F19C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424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421, 2,4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A02D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40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97, 2,40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C122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0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07, 2,31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FEB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40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404, 2,41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766" w14:textId="77777777" w:rsidR="00C73DD4" w:rsidRPr="00C73DD4" w:rsidRDefault="00C73DD4" w:rsidP="002E20F1">
            <w:pPr>
              <w:ind w:left="2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87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876, 2,88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E2F3" w14:textId="77777777" w:rsidR="00C73DD4" w:rsidRPr="00C73DD4" w:rsidRDefault="00C73DD4" w:rsidP="002E20F1">
            <w:pPr>
              <w:ind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922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919, 2,926)</w:t>
            </w:r>
          </w:p>
        </w:tc>
      </w:tr>
      <w:tr w:rsidR="00C73DD4" w:rsidRPr="00590DF9" w14:paraId="79A708D4" w14:textId="77777777" w:rsidTr="00C73DD4">
        <w:trPr>
          <w:trHeight w:val="603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D81F3" w14:textId="77777777" w:rsidR="00C73DD4" w:rsidRPr="00C73DD4" w:rsidRDefault="00C73DD4" w:rsidP="002E20F1">
            <w:pPr>
              <w:ind w:left="93" w:hanging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  Non-HIVST 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058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292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290, 2,2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2EB7" w14:textId="77777777" w:rsidR="00C73DD4" w:rsidRPr="00C73DD4" w:rsidRDefault="00C73DD4" w:rsidP="002E20F1">
            <w:pPr>
              <w:ind w:left="-8" w:firstLine="8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9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92, 2,39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8B95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3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35, 2,3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B6A2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40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97, 2,40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CF7D" w14:textId="77777777" w:rsidR="00C73DD4" w:rsidRPr="00C73DD4" w:rsidRDefault="00C73DD4" w:rsidP="002E20F1">
            <w:pPr>
              <w:ind w:left="93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0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00, 2,30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C69A" w14:textId="77777777" w:rsidR="00C73DD4" w:rsidRPr="00C73DD4" w:rsidRDefault="00C73DD4" w:rsidP="002E20F1">
            <w:pPr>
              <w:ind w:left="-4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40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400, 2,40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ED88" w14:textId="77777777" w:rsidR="00C73DD4" w:rsidRPr="00C73DD4" w:rsidRDefault="00C73DD4" w:rsidP="002E20F1">
            <w:pPr>
              <w:ind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29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290, 2,29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4063" w14:textId="77777777" w:rsidR="00C73DD4" w:rsidRPr="00C73DD4" w:rsidRDefault="00C73DD4" w:rsidP="002E20F1">
            <w:pPr>
              <w:ind w:left="7" w:hanging="93"/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,39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,392, 2,397)</w:t>
            </w:r>
          </w:p>
        </w:tc>
      </w:tr>
      <w:tr w:rsidR="00C73DD4" w:rsidRPr="00590DF9" w14:paraId="2970FB95" w14:textId="77777777" w:rsidTr="00C73DD4">
        <w:trPr>
          <w:trHeight w:val="48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9864" w14:textId="77777777" w:rsidR="00C73DD4" w:rsidRPr="00C73DD4" w:rsidRDefault="00C73DD4" w:rsidP="002E20F1">
            <w:pPr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Pr="00C73DD4">
              <w:rPr>
                <w:rFonts w:ascii="Arial" w:hAnsi="Arial"/>
                <w:sz w:val="18"/>
                <w:szCs w:val="18"/>
              </w:rPr>
              <w:t xml:space="preserve"> HIVST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(1000s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C81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AF3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A13A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86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85.6, 8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0AAE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15D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.8, 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E28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4, 4.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F7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587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585</w:t>
            </w:r>
            <w:r w:rsidRPr="00C73DD4">
              <w:rPr>
                <w:rFonts w:ascii="Arial" w:hAnsi="Arial" w:cs="Arial"/>
                <w:sz w:val="18"/>
                <w:szCs w:val="18"/>
              </w:rPr>
              <w:t>.8, 588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B1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527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526</w:t>
            </w:r>
            <w:r w:rsidRPr="00C73DD4">
              <w:rPr>
                <w:rFonts w:ascii="Arial" w:hAnsi="Arial" w:cs="Arial"/>
                <w:sz w:val="18"/>
                <w:szCs w:val="18"/>
              </w:rPr>
              <w:t>.9, 528.9)</w:t>
            </w:r>
          </w:p>
        </w:tc>
      </w:tr>
      <w:tr w:rsidR="00C73DD4" w:rsidRPr="00590DF9" w14:paraId="0745A208" w14:textId="77777777" w:rsidTr="00C73DD4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4CA2" w14:textId="77777777" w:rsidR="00C73DD4" w:rsidRPr="00C73DD4" w:rsidRDefault="00C73DD4" w:rsidP="002E20F1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HIV infections</w:t>
            </w: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9FE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C85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4A2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8BC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BC7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395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B32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8B7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C73DD4" w:rsidRPr="00590DF9" w14:paraId="427F0BC0" w14:textId="77777777" w:rsidTr="00C73DD4">
        <w:trPr>
          <w:trHeight w:val="53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CBED" w14:textId="77777777" w:rsidR="00C73DD4" w:rsidRPr="00C73DD4" w:rsidRDefault="00C73DD4" w:rsidP="002E20F1">
            <w:pPr>
              <w:ind w:left="70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>New HIV infections per year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(1000s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A6F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2, 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CCD0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2, 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B13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2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1, 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59E2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.9, 4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5BB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0, 2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861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.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.8, 3.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5B2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0, 2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CA1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.8, 4.0)</w:t>
            </w:r>
          </w:p>
        </w:tc>
      </w:tr>
      <w:tr w:rsidR="00C73DD4" w:rsidRPr="00590DF9" w14:paraId="0DDADB32" w14:textId="77777777" w:rsidTr="00C73DD4">
        <w:trPr>
          <w:trHeight w:val="51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9E37" w14:textId="77777777" w:rsidR="00C73DD4" w:rsidRPr="00C73DD4" w:rsidRDefault="00C73DD4" w:rsidP="002E20F1">
            <w:pPr>
              <w:ind w:left="70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Cumulative new HIV infections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7AFA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8.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6.7, 69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BB8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7.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125</w:t>
            </w:r>
            <w:r w:rsidRPr="00C73DD4">
              <w:rPr>
                <w:rFonts w:ascii="Arial" w:hAnsi="Arial" w:cs="Arial"/>
                <w:sz w:val="18"/>
                <w:szCs w:val="18"/>
              </w:rPr>
              <w:t>.2, 129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5C43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5.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63</w:t>
            </w:r>
            <w:r w:rsidRPr="00C73DD4">
              <w:rPr>
                <w:rFonts w:ascii="Arial" w:hAnsi="Arial" w:cs="Arial"/>
                <w:sz w:val="18"/>
                <w:szCs w:val="18"/>
              </w:rPr>
              <w:t>.8, 66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743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18.6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116</w:t>
            </w:r>
            <w:r w:rsidRPr="00C73DD4">
              <w:rPr>
                <w:rFonts w:ascii="Arial" w:hAnsi="Arial" w:cs="Arial"/>
                <w:sz w:val="18"/>
                <w:szCs w:val="18"/>
              </w:rPr>
              <w:t>.5, 120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C6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0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59</w:t>
            </w:r>
            <w:r w:rsidRPr="00C73DD4">
              <w:rPr>
                <w:rFonts w:ascii="Arial" w:hAnsi="Arial" w:cs="Arial"/>
                <w:sz w:val="18"/>
                <w:szCs w:val="18"/>
              </w:rPr>
              <w:t>.7, 62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6E0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14.6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112</w:t>
            </w:r>
            <w:r w:rsidRPr="00C73DD4">
              <w:rPr>
                <w:rFonts w:ascii="Arial" w:hAnsi="Arial" w:cs="Arial"/>
                <w:sz w:val="18"/>
                <w:szCs w:val="18"/>
              </w:rPr>
              <w:t>.6, 116.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D9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2.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61,</w:t>
            </w:r>
            <w:r w:rsidRPr="00C73DD4">
              <w:rPr>
                <w:rFonts w:ascii="Arial" w:hAnsi="Arial" w:cs="Arial"/>
                <w:sz w:val="18"/>
                <w:szCs w:val="18"/>
              </w:rPr>
              <w:t xml:space="preserve"> 63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470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16.7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14.6, 118.7)</w:t>
            </w:r>
          </w:p>
        </w:tc>
      </w:tr>
      <w:tr w:rsidR="00C73DD4" w:rsidRPr="00590DF9" w14:paraId="1E3D8E25" w14:textId="77777777" w:rsidTr="00C73DD4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C61D" w14:textId="77777777" w:rsidR="00C73DD4" w:rsidRPr="00C73DD4" w:rsidRDefault="00C73DD4" w:rsidP="002E20F1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HIV-related dea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413A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2FD9A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5B0F3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2D4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3FA60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92DB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542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E9B03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C73DD4" w:rsidRPr="00590DF9" w14:paraId="336352A6" w14:textId="77777777" w:rsidTr="00C73DD4">
        <w:trPr>
          <w:trHeight w:val="607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E2EE" w14:textId="77777777" w:rsidR="00C73DD4" w:rsidRPr="00C73DD4" w:rsidRDefault="00C73DD4" w:rsidP="002E20F1">
            <w:pPr>
              <w:ind w:left="122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HIV-related deaths per year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91F0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.0, 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921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5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4, 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8611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8, 2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202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4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4, 4.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3A4D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7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6, 2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809A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1, 4.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2D71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.8, 2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25DD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4.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4.3, 4.4)</w:t>
            </w:r>
          </w:p>
        </w:tc>
      </w:tr>
      <w:tr w:rsidR="00C73DD4" w:rsidRPr="00590DF9" w14:paraId="4196D6A9" w14:textId="77777777" w:rsidTr="00C73DD4">
        <w:trPr>
          <w:trHeight w:val="579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6919" w14:textId="77777777" w:rsidR="00C73DD4" w:rsidRPr="00C73DD4" w:rsidRDefault="00C73DD4" w:rsidP="002E20F1">
            <w:pPr>
              <w:ind w:left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Cumulative HIV-related deaths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4C65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90.6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89.2, 9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F21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33.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32.2, 135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1E0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84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83</w:t>
            </w:r>
            <w:r w:rsidRPr="00C73DD4">
              <w:rPr>
                <w:rFonts w:ascii="Arial" w:hAnsi="Arial" w:cs="Arial"/>
                <w:sz w:val="18"/>
                <w:szCs w:val="18"/>
              </w:rPr>
              <w:t>.6, 86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1F1A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32.4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30.8, 13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071E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79.6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78.4, 80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A960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4.4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22.9, 125.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EB45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85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84</w:t>
            </w:r>
            <w:r w:rsidRPr="00C73DD4">
              <w:rPr>
                <w:rFonts w:ascii="Arial" w:hAnsi="Arial" w:cs="Arial"/>
                <w:sz w:val="18"/>
                <w:szCs w:val="18"/>
              </w:rPr>
              <w:t>.6, 87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7F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9.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28.2, 131.4)</w:t>
            </w:r>
          </w:p>
        </w:tc>
      </w:tr>
      <w:tr w:rsidR="00C73DD4" w:rsidRPr="00590DF9" w14:paraId="70ABBC69" w14:textId="77777777" w:rsidTr="00C73DD4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F99E" w14:textId="77777777" w:rsidR="00C73DD4" w:rsidRPr="00C73DD4" w:rsidRDefault="00C73DD4" w:rsidP="002E20F1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A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F5FD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DAB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F99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DEC2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8E3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962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5B4F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0B4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C73DD4" w:rsidRPr="00590DF9" w14:paraId="5B0B59FF" w14:textId="77777777" w:rsidTr="00C73DD4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7EBE1" w14:textId="77777777" w:rsidR="00C73DD4" w:rsidRPr="00C73DD4" w:rsidRDefault="00C73DD4" w:rsidP="002E20F1">
            <w:pPr>
              <w:ind w:left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Number of people on ART per year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(1000s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812C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0.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18.1, 12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4A2D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21.1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18.2, 22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9251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3.7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21.8, 125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312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17.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14.5, 220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AE2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5.2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123.3, 127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A146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21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19, 224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B7A8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122.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C73DD4">
              <w:rPr>
                <w:rFonts w:ascii="Arial" w:hAnsi="Arial"/>
                <w:sz w:val="18"/>
                <w:szCs w:val="18"/>
              </w:rPr>
              <w:t>120</w:t>
            </w:r>
            <w:r w:rsidRPr="00C73DD4">
              <w:rPr>
                <w:rFonts w:ascii="Arial" w:hAnsi="Arial" w:cs="Arial"/>
                <w:sz w:val="18"/>
                <w:szCs w:val="18"/>
              </w:rPr>
              <w:t>.9, 124.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943B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219.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217.1, 222.8)</w:t>
            </w:r>
          </w:p>
        </w:tc>
      </w:tr>
      <w:tr w:rsidR="00C73DD4" w:rsidRPr="00590DF9" w14:paraId="165780AB" w14:textId="77777777" w:rsidTr="00C73DD4">
        <w:trPr>
          <w:trHeight w:val="70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87F2D" w14:textId="77777777" w:rsidR="00C73DD4" w:rsidRPr="00C73DD4" w:rsidRDefault="00C73DD4" w:rsidP="002E20F1">
            <w:pPr>
              <w:ind w:left="93" w:hanging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73DD4">
              <w:rPr>
                <w:rFonts w:ascii="Arial" w:hAnsi="Arial"/>
                <w:sz w:val="18"/>
                <w:szCs w:val="18"/>
              </w:rPr>
              <w:t xml:space="preserve"> Cumulative person-years on ART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2C29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,59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,544, 3,65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FC8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,63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,546, 6,7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23DD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,710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,653, 3,7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8623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,519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,435, 6,60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6AE2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,757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,700, 3,81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2843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,65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,571, 6,74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59E7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3,683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3,626, 3,73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CC75" w14:textId="77777777" w:rsidR="00C73DD4" w:rsidRPr="00C73DD4" w:rsidRDefault="00C73DD4" w:rsidP="002E20F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sz w:val="18"/>
                <w:szCs w:val="18"/>
              </w:rPr>
              <w:t>6,598</w:t>
            </w:r>
            <w:r w:rsidRPr="00C73DD4">
              <w:rPr>
                <w:rFonts w:ascii="Arial" w:hAnsi="Arial" w:cs="Arial"/>
                <w:sz w:val="18"/>
                <w:szCs w:val="18"/>
              </w:rPr>
              <w:br/>
              <w:t>(6,512, 6,683)</w:t>
            </w:r>
          </w:p>
        </w:tc>
      </w:tr>
    </w:tbl>
    <w:p w14:paraId="35EFE3A2" w14:textId="77777777" w:rsidR="00C73DD4" w:rsidRPr="00590DF9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  <w:sz w:val="18"/>
          <w:szCs w:val="18"/>
        </w:rPr>
      </w:pPr>
      <w:bookmarkStart w:id="0" w:name="OLE_LINK2"/>
      <w:r w:rsidRPr="00590DF9">
        <w:rPr>
          <w:rFonts w:ascii="Arial" w:hAnsi="Arial" w:cs="Arial"/>
          <w:b/>
          <w:bCs/>
          <w:sz w:val="18"/>
          <w:szCs w:val="18"/>
        </w:rPr>
        <w:t>*</w:t>
      </w:r>
      <w:r w:rsidRPr="00590DF9">
        <w:rPr>
          <w:rFonts w:ascii="Arial" w:hAnsi="Arial" w:cs="Arial"/>
          <w:sz w:val="18"/>
          <w:szCs w:val="18"/>
        </w:rPr>
        <w:t>95% confidence intervals are shown in parentheses.</w:t>
      </w:r>
    </w:p>
    <w:p w14:paraId="4EFC8A94" w14:textId="77777777" w:rsidR="00C73DD4" w:rsidRPr="00590DF9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  <w:sz w:val="18"/>
          <w:szCs w:val="18"/>
        </w:rPr>
      </w:pPr>
      <w:r w:rsidRPr="00590DF9">
        <w:rPr>
          <w:rFonts w:ascii="Arial" w:hAnsi="Arial" w:cs="Arial"/>
          <w:sz w:val="18"/>
          <w:szCs w:val="18"/>
        </w:rPr>
        <w:t xml:space="preserve">**Cumulative HIV infections, HIV-related deaths, and person-years on ART are over the 30 years of simulation period (2022 – 2051). </w:t>
      </w:r>
    </w:p>
    <w:p w14:paraId="6D186359" w14:textId="129E852D" w:rsidR="00C73DD4" w:rsidRDefault="00C73DD4" w:rsidP="00C73DD4">
      <w:pPr>
        <w:rPr>
          <w:rFonts w:ascii="Arial" w:hAnsi="Arial" w:cs="Arial"/>
          <w:b/>
          <w:bCs/>
        </w:rPr>
      </w:pPr>
      <w:r w:rsidRPr="00590DF9">
        <w:rPr>
          <w:rFonts w:ascii="Arial" w:hAnsi="Arial" w:cs="Arial"/>
          <w:b/>
          <w:bCs/>
        </w:rPr>
        <w:br w:type="page"/>
      </w:r>
      <w:bookmarkEnd w:id="0"/>
    </w:p>
    <w:p w14:paraId="311665C2" w14:textId="48B96383" w:rsidR="0077093D" w:rsidRDefault="0077093D" w:rsidP="0077093D">
      <w:pPr>
        <w:tabs>
          <w:tab w:val="left" w:pos="1485"/>
        </w:tabs>
        <w:rPr>
          <w:rFonts w:ascii="Arial" w:hAnsi="Arial" w:cs="Arial"/>
          <w:b/>
          <w:bCs/>
        </w:rPr>
      </w:pPr>
      <w:r w:rsidRPr="00F6156C">
        <w:rPr>
          <w:rFonts w:ascii="Arial" w:hAnsi="Arial" w:cs="Arial"/>
          <w:b/>
          <w:bCs/>
        </w:rPr>
        <w:lastRenderedPageBreak/>
        <w:t xml:space="preserve">Table </w:t>
      </w:r>
      <w:r w:rsidR="009F4874">
        <w:rPr>
          <w:rFonts w:ascii="Arial" w:hAnsi="Arial" w:cs="Arial"/>
          <w:b/>
          <w:bCs/>
        </w:rPr>
        <w:t>S</w:t>
      </w:r>
      <w:r w:rsidR="00C73DD4">
        <w:rPr>
          <w:rFonts w:ascii="Arial" w:hAnsi="Arial" w:cs="Arial"/>
          <w:b/>
          <w:bCs/>
        </w:rPr>
        <w:t>2</w:t>
      </w:r>
      <w:r w:rsidRPr="00F6156C">
        <w:rPr>
          <w:rFonts w:ascii="Arial" w:hAnsi="Arial" w:cs="Arial"/>
          <w:b/>
          <w:bCs/>
        </w:rPr>
        <w:t xml:space="preserve">. </w:t>
      </w:r>
      <w:r w:rsidR="00C73DD4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 xml:space="preserve">stimated number of </w:t>
      </w:r>
      <w:r w:rsidRPr="00F6156C">
        <w:rPr>
          <w:rFonts w:ascii="Arial" w:hAnsi="Arial" w:cs="Arial"/>
          <w:b/>
          <w:bCs/>
        </w:rPr>
        <w:t xml:space="preserve">HIV </w:t>
      </w:r>
      <w:r>
        <w:rPr>
          <w:rFonts w:ascii="Arial" w:hAnsi="Arial" w:cs="Arial"/>
          <w:b/>
          <w:bCs/>
        </w:rPr>
        <w:t xml:space="preserve">tests and outcomes </w:t>
      </w:r>
      <w:r w:rsidRPr="00F6156C">
        <w:rPr>
          <w:rFonts w:ascii="Arial" w:hAnsi="Arial" w:cs="Arial"/>
          <w:b/>
          <w:bCs/>
        </w:rPr>
        <w:t xml:space="preserve">by HIVST distribution modality </w:t>
      </w:r>
      <w:r w:rsidR="007B1AC4">
        <w:rPr>
          <w:rFonts w:ascii="Arial" w:hAnsi="Arial" w:cs="Arial"/>
          <w:b/>
          <w:bCs/>
        </w:rPr>
        <w:t xml:space="preserve">between </w:t>
      </w:r>
      <w:r w:rsidR="006415C3">
        <w:rPr>
          <w:rFonts w:ascii="Arial" w:hAnsi="Arial" w:cs="Arial"/>
          <w:b/>
          <w:bCs/>
        </w:rPr>
        <w:t>2022-2032</w:t>
      </w:r>
    </w:p>
    <w:p w14:paraId="449B7597" w14:textId="77777777" w:rsidR="0077093D" w:rsidRDefault="0077093D" w:rsidP="0077093D">
      <w:pPr>
        <w:tabs>
          <w:tab w:val="left" w:pos="1485"/>
        </w:tabs>
        <w:spacing w:line="360" w:lineRule="auto"/>
        <w:rPr>
          <w:rFonts w:ascii="Arial" w:hAnsi="Arial" w:cs="Arial"/>
          <w:b/>
          <w:bCs/>
        </w:rPr>
      </w:pPr>
    </w:p>
    <w:tbl>
      <w:tblPr>
        <w:tblW w:w="12330" w:type="dxa"/>
        <w:tblInd w:w="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070"/>
        <w:gridCol w:w="2160"/>
        <w:gridCol w:w="2520"/>
        <w:gridCol w:w="2610"/>
      </w:tblGrid>
      <w:tr w:rsidR="00C73DD4" w:rsidRPr="00956F72" w14:paraId="735C15EA" w14:textId="77777777" w:rsidTr="00C73DD4">
        <w:trPr>
          <w:trHeight w:val="3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C43D" w14:textId="2DF0F370" w:rsidR="00C73DD4" w:rsidRPr="00C73DD4" w:rsidRDefault="00C73DD4" w:rsidP="00C73DD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0963" w14:textId="2CE41178" w:rsidR="00C73DD4" w:rsidRPr="00C73DD4" w:rsidRDefault="00C73DD4" w:rsidP="00C73D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67B3" w14:textId="26DB1A79" w:rsidR="00C73DD4" w:rsidRPr="00C73DD4" w:rsidRDefault="00C73DD4" w:rsidP="00C73D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b/>
                <w:sz w:val="18"/>
                <w:szCs w:val="18"/>
              </w:rPr>
              <w:t>Scenario 1: AN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1688" w14:textId="0274EEB9" w:rsidR="00C73DD4" w:rsidRPr="00C73DD4" w:rsidRDefault="00C73DD4" w:rsidP="00C73D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b/>
                <w:sz w:val="18"/>
                <w:szCs w:val="18"/>
              </w:rPr>
              <w:t xml:space="preserve">Scenario 2: </w:t>
            </w: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rtner servic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EE5" w14:textId="3E935A3D" w:rsidR="00C73DD4" w:rsidRPr="00C73DD4" w:rsidRDefault="00C73DD4" w:rsidP="00C73D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b/>
                <w:sz w:val="18"/>
                <w:szCs w:val="18"/>
              </w:rPr>
              <w:t>Scenario 3: Outpatient</w:t>
            </w:r>
          </w:p>
        </w:tc>
      </w:tr>
      <w:tr w:rsidR="00C73DD4" w:rsidRPr="00956F72" w14:paraId="1FA83D52" w14:textId="77777777" w:rsidTr="00C73DD4">
        <w:trPr>
          <w:trHeight w:val="459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B25D" w14:textId="77777777" w:rsidR="00C73DD4" w:rsidRPr="00C73DD4" w:rsidRDefault="00C73DD4" w:rsidP="007A0C6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 tests per year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531B" w14:textId="29A87CA7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40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399, 3,4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85CD" w14:textId="7EB26E25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50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503, 3,51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49EE" w14:textId="1B18C10E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42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421, 3,43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268A" w14:textId="456ADDFF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4,50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4,501, 4,508)</w:t>
            </w:r>
          </w:p>
        </w:tc>
      </w:tr>
      <w:tr w:rsidR="00C73DD4" w:rsidRPr="00956F72" w14:paraId="01037588" w14:textId="77777777" w:rsidTr="00C73DD4">
        <w:trPr>
          <w:trHeight w:val="54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3F25" w14:textId="3DCBC130" w:rsidR="00C73DD4" w:rsidRPr="00C73DD4" w:rsidRDefault="00C73DD4" w:rsidP="007A0C60">
            <w:pPr>
              <w:ind w:left="93" w:hanging="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VST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2570" w14:textId="4FECE34D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40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399, 3,4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36B8" w14:textId="53A8421A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43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429, 3,43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8F74" w14:textId="3308D2E7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41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406, 3,41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F6C3" w14:textId="213BF2DB" w:rsidR="00C73DD4" w:rsidRPr="00C73DD4" w:rsidRDefault="00C73DD4" w:rsidP="007A0C60">
            <w:pPr>
              <w:ind w:left="93" w:hanging="9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38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388, 3,391)</w:t>
            </w:r>
          </w:p>
        </w:tc>
      </w:tr>
      <w:tr w:rsidR="00C73DD4" w:rsidRPr="00956F72" w14:paraId="66622589" w14:textId="77777777" w:rsidTr="00C73DD4">
        <w:trPr>
          <w:trHeight w:val="431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A59D" w14:textId="3C34D3F3" w:rsidR="00C73DD4" w:rsidRPr="00C73DD4" w:rsidRDefault="00C73DD4" w:rsidP="007A0C6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ST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759F" w14:textId="142C715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F8DC" w14:textId="75D80453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3.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3.1, 73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5077" w14:textId="10BE3A0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5.1, 15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DAE4" w14:textId="25C464E2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11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113, 1,117)</w:t>
            </w:r>
          </w:p>
        </w:tc>
      </w:tr>
      <w:tr w:rsidR="00C73DD4" w:rsidRPr="00956F72" w14:paraId="099C6D1E" w14:textId="77777777" w:rsidTr="00C73DD4">
        <w:trPr>
          <w:trHeight w:val="36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F380" w14:textId="2ED99F2D" w:rsidR="00C73DD4" w:rsidRPr="00C73DD4" w:rsidRDefault="00C73DD4" w:rsidP="007A0C6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 infect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6391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571F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71A5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028C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73DD4" w:rsidRPr="00956F72" w14:paraId="225A0E6F" w14:textId="77777777" w:rsidTr="00C73DD4">
        <w:trPr>
          <w:trHeight w:val="477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C168" w14:textId="6DBC514B" w:rsidR="00C73DD4" w:rsidRPr="00C73DD4" w:rsidRDefault="00C73DD4" w:rsidP="007A0C60">
            <w:pPr>
              <w:ind w:left="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 HIV infections per year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A4BF" w14:textId="3190F4A9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8.3, 8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1400" w14:textId="4AA3869C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.9, 8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A582" w14:textId="19CC967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.6, 7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9777" w14:textId="5C710DA5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.5, 7.7)</w:t>
            </w:r>
          </w:p>
        </w:tc>
      </w:tr>
      <w:tr w:rsidR="00C73DD4" w:rsidRPr="00956F72" w14:paraId="35A8A264" w14:textId="77777777" w:rsidTr="00C73DD4">
        <w:trPr>
          <w:trHeight w:val="457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86C5" w14:textId="77777777" w:rsidR="00C73DD4" w:rsidRPr="00C73DD4" w:rsidRDefault="00C73DD4" w:rsidP="007A0C60">
            <w:pPr>
              <w:ind w:left="7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mulative new HIV infections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A96" w14:textId="5F663B8A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84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83, 85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A8E7" w14:textId="08112925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8.8, 81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749D" w14:textId="009583D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6.5, 78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9369" w14:textId="25D14065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6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5.1, 77.4)</w:t>
            </w:r>
          </w:p>
        </w:tc>
      </w:tr>
      <w:tr w:rsidR="00C73DD4" w:rsidRPr="00956F72" w14:paraId="0E0BCA31" w14:textId="77777777" w:rsidTr="00C73DD4">
        <w:trPr>
          <w:trHeight w:val="36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AF45" w14:textId="77777777" w:rsidR="00C73DD4" w:rsidRPr="00C73DD4" w:rsidRDefault="00C73DD4" w:rsidP="007A0C6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-related death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2B4D9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5661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1CADA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11145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73DD4" w:rsidRPr="00956F72" w14:paraId="66768AAB" w14:textId="77777777" w:rsidTr="00C73DD4">
        <w:trPr>
          <w:trHeight w:val="543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8361" w14:textId="77777777" w:rsidR="00C73DD4" w:rsidRPr="00C73DD4" w:rsidRDefault="00C73DD4" w:rsidP="007A0C60">
            <w:pPr>
              <w:ind w:left="12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-related deaths per year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0850" w14:textId="5829CE4A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.1, 7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AE69" w14:textId="3924ED63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, 7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9475" w14:textId="73255F3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6.7, 6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F891" w14:textId="0E08A8E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6.8, 7)</w:t>
            </w:r>
          </w:p>
        </w:tc>
      </w:tr>
      <w:tr w:rsidR="00C73DD4" w:rsidRPr="00956F72" w14:paraId="33ABB172" w14:textId="77777777" w:rsidTr="00C73DD4">
        <w:trPr>
          <w:trHeight w:val="519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C026" w14:textId="77777777" w:rsidR="00C73DD4" w:rsidRPr="00C73DD4" w:rsidRDefault="00C73DD4" w:rsidP="007A0C60">
            <w:pPr>
              <w:ind w:left="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mulative HIV-related deaths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5F94" w14:textId="587A11DA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2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1.2, 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5DA6" w14:textId="4B1FFA01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0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69.9, 71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675A" w14:textId="3E1F7FE1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67.2, 68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987F" w14:textId="6168AC0F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68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68.1, 69.7)</w:t>
            </w:r>
          </w:p>
        </w:tc>
      </w:tr>
      <w:tr w:rsidR="00C73DD4" w:rsidRPr="00956F72" w14:paraId="23BFD1AB" w14:textId="77777777" w:rsidTr="00C73DD4">
        <w:trPr>
          <w:trHeight w:val="36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306A" w14:textId="77777777" w:rsidR="00C73DD4" w:rsidRPr="00C73DD4" w:rsidRDefault="00C73DD4" w:rsidP="007A0C6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2FB8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BA77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73E3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A566" w14:textId="77777777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73DD4" w:rsidRPr="00956F72" w14:paraId="4EAAF2E2" w14:textId="77777777" w:rsidTr="00C73DD4">
        <w:trPr>
          <w:trHeight w:val="56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6025" w14:textId="1B09DCCA" w:rsidR="00C73DD4" w:rsidRPr="00C73DD4" w:rsidRDefault="00C73DD4" w:rsidP="007A0C60">
            <w:pPr>
              <w:ind w:left="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people on ART per year 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28CF" w14:textId="1BF6BE8F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58.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53.9, 362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C908" w14:textId="05547D5F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60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55.7, 364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61CA" w14:textId="22539A92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64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60.1, 369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2455" w14:textId="4427C63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67.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62.7, 371.9)</w:t>
            </w:r>
          </w:p>
        </w:tc>
      </w:tr>
      <w:tr w:rsidR="00C73DD4" w:rsidRPr="00956F72" w14:paraId="7997B28F" w14:textId="77777777" w:rsidTr="00C73DD4">
        <w:trPr>
          <w:trHeight w:val="716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9941" w14:textId="3705EE07" w:rsidR="00C73DD4" w:rsidRPr="00C73DD4" w:rsidRDefault="00C73DD4" w:rsidP="00C73DD4">
            <w:pPr>
              <w:ind w:left="9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mulative person-years on 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73D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00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FB39" w14:textId="70C4D3E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58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539, 3,6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C486" w14:textId="530F35A2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60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557, 3,64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5176" w14:textId="66A753A0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64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601, 3,69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D1E6" w14:textId="39BC89A9" w:rsidR="00C73DD4" w:rsidRPr="00C73DD4" w:rsidRDefault="00C73DD4" w:rsidP="007A0C6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,67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627, 3,719)</w:t>
            </w:r>
          </w:p>
        </w:tc>
      </w:tr>
    </w:tbl>
    <w:p w14:paraId="56A55BE2" w14:textId="77777777" w:rsidR="007B1AC4" w:rsidRDefault="007B1AC4" w:rsidP="00C73DD4">
      <w:pPr>
        <w:tabs>
          <w:tab w:val="left" w:pos="1485"/>
        </w:tabs>
        <w:spacing w:line="360" w:lineRule="auto"/>
        <w:ind w:left="90"/>
        <w:rPr>
          <w:rFonts w:ascii="Arial" w:hAnsi="Arial" w:cs="Arial"/>
          <w:sz w:val="18"/>
          <w:szCs w:val="18"/>
        </w:rPr>
      </w:pPr>
      <w:r w:rsidRPr="007F6F78">
        <w:rPr>
          <w:rFonts w:ascii="Arial" w:hAnsi="Arial" w:cs="Arial"/>
          <w:b/>
          <w:bCs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95% confidence intervals are shown in parentheses.</w:t>
      </w:r>
    </w:p>
    <w:p w14:paraId="20C2D567" w14:textId="504E6296" w:rsidR="00C73DD4" w:rsidRDefault="007B1AC4" w:rsidP="00C73DD4">
      <w:pPr>
        <w:tabs>
          <w:tab w:val="left" w:pos="1485"/>
        </w:tabs>
        <w:spacing w:line="360" w:lineRule="auto"/>
        <w:ind w:left="9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Cumulative HIV infections, HIV-related deaths, and person-years on ART are over the 10 years of simulation period (2022 – 203</w:t>
      </w:r>
      <w:r w:rsidR="007A0C60">
        <w:rPr>
          <w:rFonts w:ascii="Arial" w:hAnsi="Arial" w:cs="Arial"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). </w:t>
      </w:r>
    </w:p>
    <w:p w14:paraId="6A28E7A9" w14:textId="77777777" w:rsidR="00C73DD4" w:rsidRDefault="00C73DD4" w:rsidP="00C73DD4">
      <w:pPr>
        <w:ind w:left="9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BDC9E59" w14:textId="3ADFCA5F" w:rsidR="00C73DD4" w:rsidRDefault="00C73DD4" w:rsidP="00C73DD4">
      <w:pPr>
        <w:tabs>
          <w:tab w:val="left" w:pos="1485"/>
        </w:tabs>
        <w:rPr>
          <w:rFonts w:ascii="Arial" w:hAnsi="Arial" w:cs="Arial"/>
          <w:b/>
          <w:bCs/>
        </w:rPr>
      </w:pPr>
      <w:r w:rsidRPr="00F6156C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F6156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Estimated number of </w:t>
      </w:r>
      <w:r w:rsidRPr="00F6156C">
        <w:rPr>
          <w:rFonts w:ascii="Arial" w:hAnsi="Arial" w:cs="Arial"/>
          <w:b/>
          <w:bCs/>
        </w:rPr>
        <w:t xml:space="preserve">HIV </w:t>
      </w:r>
      <w:r>
        <w:rPr>
          <w:rFonts w:ascii="Arial" w:hAnsi="Arial" w:cs="Arial"/>
          <w:b/>
          <w:bCs/>
        </w:rPr>
        <w:t xml:space="preserve">tests and outcomes </w:t>
      </w:r>
      <w:r w:rsidRPr="00F6156C">
        <w:rPr>
          <w:rFonts w:ascii="Arial" w:hAnsi="Arial" w:cs="Arial"/>
          <w:b/>
          <w:bCs/>
        </w:rPr>
        <w:t>by HIVST distribution modality</w:t>
      </w:r>
      <w:r>
        <w:rPr>
          <w:rFonts w:ascii="Arial" w:hAnsi="Arial" w:cs="Arial"/>
          <w:b/>
          <w:bCs/>
        </w:rPr>
        <w:t xml:space="preserve"> and sex</w:t>
      </w:r>
      <w:r w:rsidRPr="00F6156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etween 2022-2032</w:t>
      </w:r>
    </w:p>
    <w:p w14:paraId="7D7E5FD6" w14:textId="77777777" w:rsidR="00C73DD4" w:rsidRDefault="00C73DD4" w:rsidP="00C73DD4">
      <w:pPr>
        <w:tabs>
          <w:tab w:val="left" w:pos="1485"/>
        </w:tabs>
        <w:rPr>
          <w:rFonts w:ascii="Arial" w:hAnsi="Arial" w:cs="Arial"/>
          <w:b/>
          <w:bCs/>
        </w:rPr>
      </w:pPr>
    </w:p>
    <w:tbl>
      <w:tblPr>
        <w:tblW w:w="12772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350"/>
        <w:gridCol w:w="1350"/>
        <w:gridCol w:w="1440"/>
        <w:gridCol w:w="1440"/>
        <w:gridCol w:w="1341"/>
        <w:gridCol w:w="1369"/>
        <w:gridCol w:w="1369"/>
        <w:gridCol w:w="1313"/>
      </w:tblGrid>
      <w:tr w:rsidR="00C73DD4" w:rsidRPr="00590DF9" w14:paraId="040A9882" w14:textId="77777777" w:rsidTr="00B501D1">
        <w:trPr>
          <w:trHeight w:val="40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085BB" w14:textId="77777777" w:rsidR="00C73DD4" w:rsidRPr="00C73DD4" w:rsidRDefault="00C73DD4" w:rsidP="00B501D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71C17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D914C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Scenario 1: ANC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DC82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 xml:space="preserve">Scenario 2: </w:t>
            </w: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rtner services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76781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Scenario 3: Outpatient</w:t>
            </w:r>
          </w:p>
        </w:tc>
      </w:tr>
      <w:tr w:rsidR="00C73DD4" w:rsidRPr="00590DF9" w14:paraId="108F8171" w14:textId="77777777" w:rsidTr="00B501D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6222" w14:textId="4BCD9189" w:rsidR="00C73DD4" w:rsidRPr="00C73DD4" w:rsidRDefault="00C73DD4" w:rsidP="00B501D1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0F4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D8E0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C0BF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4225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485A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8666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F1DD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7A09" w14:textId="77777777" w:rsidR="00C73DD4" w:rsidRPr="00C73DD4" w:rsidRDefault="00C73DD4" w:rsidP="00B501D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Female</w:t>
            </w:r>
          </w:p>
        </w:tc>
      </w:tr>
      <w:tr w:rsidR="00C73DD4" w:rsidRPr="00590DF9" w14:paraId="75474563" w14:textId="77777777" w:rsidTr="002E20F1">
        <w:trPr>
          <w:trHeight w:val="5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7B2E" w14:textId="77777777" w:rsidR="00C73DD4" w:rsidRPr="00C73DD4" w:rsidRDefault="00C73DD4" w:rsidP="00C73DD4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IV tests per year 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7738" w14:textId="69A413B7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5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51, 1,6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5B37" w14:textId="34A20CD5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7, 1,7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0579" w14:textId="07ABAA2B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52, 1,75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F183" w14:textId="620C8D66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8, 1,75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007C" w14:textId="14C60D99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6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64, 1,66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8358" w14:textId="7D8C45C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55, 1,76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88D4" w14:textId="58A6D3EB" w:rsidR="00C73DD4" w:rsidRPr="00C73DD4" w:rsidRDefault="00C73DD4" w:rsidP="00C73DD4">
            <w:pPr>
              <w:ind w:left="2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23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33, 2,23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2041" w14:textId="5465ACA7" w:rsidR="00C73DD4" w:rsidRPr="00C73DD4" w:rsidRDefault="00C73DD4" w:rsidP="00C73DD4">
            <w:pPr>
              <w:ind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27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66, 2,273)</w:t>
            </w:r>
          </w:p>
        </w:tc>
      </w:tr>
      <w:tr w:rsidR="00C73DD4" w:rsidRPr="00590DF9" w14:paraId="67F720C2" w14:textId="77777777" w:rsidTr="002E20F1">
        <w:trPr>
          <w:trHeight w:val="603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D6C2" w14:textId="77777777" w:rsidR="00C73DD4" w:rsidRPr="00C73DD4" w:rsidRDefault="00C73DD4" w:rsidP="00C73DD4">
            <w:pPr>
              <w:ind w:left="93" w:hanging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  Non-HIVST 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AA9E" w14:textId="407C872E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5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51, 1,6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3694" w14:textId="2B8285EB" w:rsidR="00C73DD4" w:rsidRPr="00C73DD4" w:rsidRDefault="00C73DD4" w:rsidP="00C73DD4">
            <w:pPr>
              <w:ind w:left="-8" w:firstLine="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7, 1,7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BB08" w14:textId="5F0FDF89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8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79, 1,6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17FD" w14:textId="2BC86C89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8, 1,75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4F4E" w14:textId="569AFD27" w:rsidR="00C73DD4" w:rsidRPr="00C73DD4" w:rsidRDefault="00C73DD4" w:rsidP="00C73DD4">
            <w:pPr>
              <w:ind w:left="93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5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55, 1,66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29B1" w14:textId="6991CCCE" w:rsidR="00C73DD4" w:rsidRPr="00C73DD4" w:rsidRDefault="00C73DD4" w:rsidP="00C73DD4">
            <w:pPr>
              <w:ind w:left="-4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5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9, 1,75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5AA5" w14:textId="37B4C5BD" w:rsidR="00C73DD4" w:rsidRPr="00C73DD4" w:rsidRDefault="00C73DD4" w:rsidP="00C73DD4">
            <w:pPr>
              <w:ind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64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647, 1,64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42A3" w14:textId="401CCA48" w:rsidR="00C73DD4" w:rsidRPr="00C73DD4" w:rsidRDefault="00C73DD4" w:rsidP="00C73DD4">
            <w:pPr>
              <w:ind w:left="7" w:hanging="9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74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740, 1,744)</w:t>
            </w:r>
          </w:p>
        </w:tc>
      </w:tr>
      <w:tr w:rsidR="00C73DD4" w:rsidRPr="00590DF9" w14:paraId="44F0D3D3" w14:textId="77777777" w:rsidTr="002E20F1">
        <w:trPr>
          <w:trHeight w:val="48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9F80" w14:textId="77777777" w:rsidR="00C73DD4" w:rsidRPr="00C73DD4" w:rsidRDefault="00C73DD4" w:rsidP="00C73DD4">
            <w:pPr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 w:rsidRPr="00C73DD4">
              <w:rPr>
                <w:rFonts w:ascii="Arial" w:hAnsi="Arial"/>
                <w:sz w:val="18"/>
                <w:szCs w:val="18"/>
              </w:rPr>
              <w:t xml:space="preserve"> HIVST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(1000s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AFFE" w14:textId="2B88F25E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697B" w14:textId="3FC6BB3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7517" w14:textId="419C7C75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73.5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73.1, 7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D24B" w14:textId="2B5F6235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400A" w14:textId="1B5225AF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9.2, 9.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B3B3" w14:textId="73DA82C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.9, 6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9B71" w14:textId="0262B5D2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87.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85.9, 588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077C" w14:textId="53F7FE85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27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26.9, 528.9)</w:t>
            </w:r>
          </w:p>
        </w:tc>
      </w:tr>
      <w:tr w:rsidR="00C73DD4" w:rsidRPr="00590DF9" w14:paraId="725A9DDC" w14:textId="77777777" w:rsidTr="002E20F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0CD5" w14:textId="77777777" w:rsidR="00C73DD4" w:rsidRPr="00C73DD4" w:rsidRDefault="00C73DD4" w:rsidP="00C73DD4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HIV infections</w:t>
            </w:r>
            <w:r w:rsidRPr="00C73DD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36A5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4E08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4693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3BAF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9C74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D134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12C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412F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3DD4" w:rsidRPr="00590DF9" w14:paraId="4C3146E7" w14:textId="77777777" w:rsidTr="002E20F1">
        <w:trPr>
          <w:trHeight w:val="53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EF72" w14:textId="77777777" w:rsidR="00C73DD4" w:rsidRPr="00C73DD4" w:rsidRDefault="00C73DD4" w:rsidP="00C73DD4">
            <w:pPr>
              <w:ind w:left="70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>New HIV infections per year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(1000s)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98E5" w14:textId="5DB93A3B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.8, 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50AD" w14:textId="492B4752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.5, 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BB44" w14:textId="104B4C3B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.7, 2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DEF1" w14:textId="397D588B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.1, 5.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A914" w14:textId="4A6C8FD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.6, 2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42D3" w14:textId="7AD85700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.1, 5.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7B56" w14:textId="70D0F80D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.6, 2.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4E2F" w14:textId="07BB3A0B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4.9, 5.1)</w:t>
            </w:r>
          </w:p>
        </w:tc>
      </w:tr>
      <w:tr w:rsidR="00C73DD4" w:rsidRPr="00590DF9" w14:paraId="18C833CC" w14:textId="77777777" w:rsidTr="002E20F1">
        <w:trPr>
          <w:trHeight w:val="51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9DFFD" w14:textId="77777777" w:rsidR="00C73DD4" w:rsidRPr="00C73DD4" w:rsidRDefault="00C73DD4" w:rsidP="00C73DD4">
            <w:pPr>
              <w:ind w:left="70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Cumulative new HIV infections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BF1B" w14:textId="24FB947F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7.8, 2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529D" w14:textId="62BBDC35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5.2, 5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28C8" w14:textId="6413353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7.3, 2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28AB" w14:textId="6E2DB86A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2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1.5, 5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01D0" w14:textId="4418C18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5.8, 26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4C4D" w14:textId="1DC0E9A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50.6, 52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E13D" w14:textId="1A64230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5.5, 26.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D500" w14:textId="3D47C96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50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49.5, 51)</w:t>
            </w:r>
          </w:p>
        </w:tc>
      </w:tr>
      <w:tr w:rsidR="00C73DD4" w:rsidRPr="00590DF9" w14:paraId="526DB350" w14:textId="77777777" w:rsidTr="002E20F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E7EF" w14:textId="77777777" w:rsidR="00C73DD4" w:rsidRPr="00C73DD4" w:rsidRDefault="00C73DD4" w:rsidP="00C73DD4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HIV-related dea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98F6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E6BE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9C48A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C0D7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3E8B8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3DB45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FCCA6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A30C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3DD4" w:rsidRPr="00590DF9" w14:paraId="734CA131" w14:textId="77777777" w:rsidTr="002E20F1">
        <w:trPr>
          <w:trHeight w:val="607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F2FE" w14:textId="77777777" w:rsidR="00C73DD4" w:rsidRPr="00C73DD4" w:rsidRDefault="00C73DD4" w:rsidP="00C73DD4">
            <w:pPr>
              <w:ind w:left="122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HIV-related deaths per year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E438" w14:textId="2091FB9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3, 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3266" w14:textId="334E1664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9, 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6F23" w14:textId="6ACCB1F8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1, 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63C3" w14:textId="73B5959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9, 3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05B5" w14:textId="60971F94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, 3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D0BC" w14:textId="33E7C8AE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7, 3.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B049" w14:textId="54A0A0F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1, 3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C141" w14:textId="280C91AB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.7, 3.8)</w:t>
            </w:r>
          </w:p>
        </w:tc>
      </w:tr>
      <w:tr w:rsidR="00C73DD4" w:rsidRPr="00590DF9" w14:paraId="4513F5A2" w14:textId="77777777" w:rsidTr="002E20F1">
        <w:trPr>
          <w:trHeight w:val="579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D90C" w14:textId="77777777" w:rsidR="00C73DD4" w:rsidRPr="00C73DD4" w:rsidRDefault="00C73DD4" w:rsidP="00C73DD4">
            <w:pPr>
              <w:ind w:left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Cumulative HIV-related deaths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9221" w14:textId="115DD2F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2.5, 3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BDA0" w14:textId="7C4289D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8.6, 3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8177" w14:textId="2236B2C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1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1.3, 3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59A4" w14:textId="43719CA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8.6, 39.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D73F" w14:textId="4E26588C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0.3, 31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7097" w14:textId="4EEB817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7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6.9, 37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2F7D" w14:textId="267731E2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1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0.7, 31.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B80F" w14:textId="27645948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37.3, 38.2)</w:t>
            </w:r>
          </w:p>
        </w:tc>
      </w:tr>
      <w:tr w:rsidR="00C73DD4" w:rsidRPr="00590DF9" w14:paraId="2B6CAA8C" w14:textId="77777777" w:rsidTr="002E20F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2E0E" w14:textId="77777777" w:rsidR="00C73DD4" w:rsidRPr="00C73DD4" w:rsidRDefault="00C73DD4" w:rsidP="00C73DD4">
            <w:pPr>
              <w:rPr>
                <w:rFonts w:ascii="Arial" w:hAnsi="Arial"/>
                <w:b/>
                <w:sz w:val="18"/>
                <w:szCs w:val="18"/>
              </w:rPr>
            </w:pPr>
            <w:r w:rsidRPr="00C73DD4">
              <w:rPr>
                <w:rFonts w:ascii="Arial" w:hAnsi="Arial"/>
                <w:b/>
                <w:sz w:val="18"/>
                <w:szCs w:val="18"/>
              </w:rPr>
              <w:t>A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9FA2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EDCE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DD83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D716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416E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FC05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43E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6962" w14:textId="77777777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3DD4" w:rsidRPr="00590DF9" w14:paraId="53587548" w14:textId="77777777" w:rsidTr="002E20F1">
        <w:trPr>
          <w:trHeight w:val="40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77D74" w14:textId="77777777" w:rsidR="00C73DD4" w:rsidRPr="00C73DD4" w:rsidRDefault="00C73DD4" w:rsidP="00C73DD4">
            <w:pPr>
              <w:ind w:left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hAnsi="Arial"/>
                <w:sz w:val="18"/>
                <w:szCs w:val="18"/>
              </w:rPr>
              <w:t xml:space="preserve">Number of people on ART per year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(1000s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6E49" w14:textId="5ED9278D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30.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28.5, 13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A143" w14:textId="64F9C539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25.2, 23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87C5" w14:textId="4CBE1A5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33.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31.5, 13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50C7" w14:textId="2BC277A2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26.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24.1, 229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D5AF" w14:textId="2CCC969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34.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32.8, 136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69EC" w14:textId="37450371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27.2, 232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6A49" w14:textId="72B8A64C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36.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34.3, 138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4D68" w14:textId="4CBEBE4C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31.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28.3, 233.8)</w:t>
            </w:r>
          </w:p>
        </w:tc>
      </w:tr>
      <w:tr w:rsidR="00C73DD4" w:rsidRPr="00590DF9" w14:paraId="64A0DFC6" w14:textId="77777777" w:rsidTr="002E20F1">
        <w:trPr>
          <w:trHeight w:val="70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83795" w14:textId="77777777" w:rsidR="00C73DD4" w:rsidRPr="00C73DD4" w:rsidRDefault="00C73DD4" w:rsidP="00C73DD4">
            <w:pPr>
              <w:ind w:left="93" w:hanging="93"/>
              <w:rPr>
                <w:rFonts w:ascii="Arial" w:hAnsi="Arial"/>
                <w:sz w:val="18"/>
                <w:szCs w:val="18"/>
              </w:rPr>
            </w:pPr>
            <w:r w:rsidRPr="00C73DD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73DD4">
              <w:rPr>
                <w:rFonts w:ascii="Arial" w:hAnsi="Arial"/>
                <w:sz w:val="18"/>
                <w:szCs w:val="18"/>
              </w:rPr>
              <w:t xml:space="preserve"> Cumulative person-years on ART </w:t>
            </w:r>
            <w:r w:rsidRPr="00C73DD4">
              <w:rPr>
                <w:rFonts w:ascii="Arial" w:eastAsia="Times New Roman" w:hAnsi="Arial" w:cs="Arial"/>
                <w:sz w:val="18"/>
                <w:szCs w:val="18"/>
              </w:rPr>
              <w:t>(1000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FC3D" w14:textId="640BAD0A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30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285, 1,3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70F9" w14:textId="5291198C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28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52, 2,3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DEDE" w14:textId="1665288A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334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315, 1,3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ADB" w14:textId="06BE75ED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269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41, 2,29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1616" w14:textId="559F1DE0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348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328, 1,36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44BA" w14:textId="37BFAA66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300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72, 2,32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5B47" w14:textId="3BD6E95C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1,363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1,343, 1,38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861D" w14:textId="60FACF13" w:rsidR="00C73DD4" w:rsidRPr="00C73DD4" w:rsidRDefault="00C73DD4" w:rsidP="00C73D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t>2,311</w:t>
            </w:r>
            <w:r w:rsidRPr="00C73DD4">
              <w:rPr>
                <w:rFonts w:ascii="Arial" w:hAnsi="Arial" w:cs="Arial"/>
                <w:color w:val="000000"/>
                <w:sz w:val="18"/>
                <w:szCs w:val="18"/>
              </w:rPr>
              <w:br/>
              <w:t>(2,283, 2,338)</w:t>
            </w:r>
          </w:p>
        </w:tc>
      </w:tr>
    </w:tbl>
    <w:p w14:paraId="09655495" w14:textId="77777777" w:rsidR="00C73DD4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  <w:sz w:val="18"/>
          <w:szCs w:val="18"/>
        </w:rPr>
      </w:pPr>
      <w:r w:rsidRPr="007F6F78">
        <w:rPr>
          <w:rFonts w:ascii="Arial" w:hAnsi="Arial" w:cs="Arial"/>
          <w:b/>
          <w:bCs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95% confidence intervals are shown in parentheses.</w:t>
      </w:r>
    </w:p>
    <w:p w14:paraId="41303142" w14:textId="54EE9A77" w:rsidR="00C73DD4" w:rsidRDefault="00C73DD4" w:rsidP="00C73DD4">
      <w:pPr>
        <w:tabs>
          <w:tab w:val="left" w:pos="1485"/>
        </w:tabs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sz w:val="18"/>
          <w:szCs w:val="18"/>
        </w:rPr>
        <w:t xml:space="preserve">**Cumulative HIV infections, HIV-related deaths, and person-years on ART are over the 10 years of simulation period (2022 – 2031). </w:t>
      </w:r>
      <w:r>
        <w:rPr>
          <w:rFonts w:ascii="Arial" w:hAnsi="Arial" w:cs="Arial"/>
          <w:b/>
          <w:bCs/>
        </w:rPr>
        <w:t xml:space="preserve">   </w:t>
      </w:r>
    </w:p>
    <w:p w14:paraId="25F668F2" w14:textId="19BCC94D" w:rsidR="00DB1CE4" w:rsidRPr="007A0C60" w:rsidRDefault="00DB1CE4" w:rsidP="00B8650D">
      <w:pPr>
        <w:rPr>
          <w:rFonts w:ascii="Arial" w:hAnsi="Arial" w:cs="Arial"/>
          <w:b/>
          <w:bCs/>
        </w:rPr>
      </w:pPr>
    </w:p>
    <w:sectPr w:rsidR="00DB1CE4" w:rsidRPr="007A0C60" w:rsidSect="00C73D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0601ED"/>
    <w:multiLevelType w:val="hybridMultilevel"/>
    <w:tmpl w:val="426C90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8606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BE"/>
    <w:rsid w:val="000200F6"/>
    <w:rsid w:val="000314A2"/>
    <w:rsid w:val="000A6EEB"/>
    <w:rsid w:val="00192663"/>
    <w:rsid w:val="002326BF"/>
    <w:rsid w:val="00232D4B"/>
    <w:rsid w:val="002451E1"/>
    <w:rsid w:val="002E330F"/>
    <w:rsid w:val="002E378A"/>
    <w:rsid w:val="003B0182"/>
    <w:rsid w:val="003B48BE"/>
    <w:rsid w:val="003D04C4"/>
    <w:rsid w:val="0046268A"/>
    <w:rsid w:val="004914C7"/>
    <w:rsid w:val="004C54F4"/>
    <w:rsid w:val="006361A2"/>
    <w:rsid w:val="006415C3"/>
    <w:rsid w:val="006669F5"/>
    <w:rsid w:val="007202F1"/>
    <w:rsid w:val="00732A2A"/>
    <w:rsid w:val="0076383B"/>
    <w:rsid w:val="0077093D"/>
    <w:rsid w:val="007A0C60"/>
    <w:rsid w:val="007A5D48"/>
    <w:rsid w:val="007A76ED"/>
    <w:rsid w:val="007B1AC4"/>
    <w:rsid w:val="008051A7"/>
    <w:rsid w:val="0083065B"/>
    <w:rsid w:val="00872304"/>
    <w:rsid w:val="008F37CC"/>
    <w:rsid w:val="009713D4"/>
    <w:rsid w:val="009F4874"/>
    <w:rsid w:val="00A03937"/>
    <w:rsid w:val="00A962BE"/>
    <w:rsid w:val="00AD6A23"/>
    <w:rsid w:val="00B501D1"/>
    <w:rsid w:val="00B8650D"/>
    <w:rsid w:val="00C3222E"/>
    <w:rsid w:val="00C401D7"/>
    <w:rsid w:val="00C41152"/>
    <w:rsid w:val="00C73DD4"/>
    <w:rsid w:val="00CA322D"/>
    <w:rsid w:val="00DB1CE4"/>
    <w:rsid w:val="00DC63C5"/>
    <w:rsid w:val="00E36302"/>
    <w:rsid w:val="00F7627C"/>
    <w:rsid w:val="00FE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1A11E"/>
  <w15:chartTrackingRefBased/>
  <w15:docId w15:val="{3F83EDE0-7C25-3947-804A-8E54E636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2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2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2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2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2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2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2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2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2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2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2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2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2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2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2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2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2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2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4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F6905F-2E6D-E943-8A33-6247FD348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-Young</dc:creator>
  <cp:keywords/>
  <dc:description/>
  <cp:lastModifiedBy>Kim, Hae-Young</cp:lastModifiedBy>
  <cp:revision>6</cp:revision>
  <dcterms:created xsi:type="dcterms:W3CDTF">2025-05-29T01:14:00Z</dcterms:created>
  <dcterms:modified xsi:type="dcterms:W3CDTF">2025-05-29T01:21:00Z</dcterms:modified>
</cp:coreProperties>
</file>